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04D" w:rsidRDefault="0074204D" w:rsidP="00FD4BF5">
      <w:pPr>
        <w:pStyle w:val="Caption"/>
        <w:keepNext/>
        <w:bidi w:val="0"/>
        <w:spacing w:line="360" w:lineRule="auto"/>
        <w:ind w:firstLine="288"/>
        <w:jc w:val="lowKashida"/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</w:pP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Table </w:t>
      </w:r>
      <w:r w:rsidR="00887AD8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S5</w:t>
      </w:r>
      <w:bookmarkStart w:id="0" w:name="_GoBack"/>
      <w:bookmarkEnd w:id="0"/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: The limit super-matrix</w:t>
      </w:r>
    </w:p>
    <w:tbl>
      <w:tblPr>
        <w:tblW w:w="144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049"/>
        <w:gridCol w:w="783"/>
        <w:gridCol w:w="1294"/>
        <w:gridCol w:w="666"/>
        <w:gridCol w:w="1072"/>
        <w:gridCol w:w="992"/>
        <w:gridCol w:w="1530"/>
        <w:gridCol w:w="1072"/>
        <w:gridCol w:w="1179"/>
        <w:gridCol w:w="1080"/>
        <w:gridCol w:w="1170"/>
        <w:gridCol w:w="1080"/>
      </w:tblGrid>
      <w:tr w:rsidR="00921B2B" w:rsidRPr="00A041BF" w:rsidTr="00BD2BD1">
        <w:trPr>
          <w:trHeight w:val="375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921B2B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921B2B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291" w:type="dxa"/>
            <w:shd w:val="clear" w:color="auto" w:fill="D9D9D9" w:themeFill="background1" w:themeFillShade="D9"/>
            <w:vAlign w:val="center"/>
          </w:tcPr>
          <w:p w:rsidR="00921B2B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666" w:type="dxa"/>
            <w:shd w:val="clear" w:color="auto" w:fill="D9D9D9" w:themeFill="background1" w:themeFillShade="D9"/>
            <w:vAlign w:val="center"/>
          </w:tcPr>
          <w:p w:rsidR="00921B2B" w:rsidRPr="005E236E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70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71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1179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06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56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6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</w:tcPr>
          <w:p w:rsidR="00921B2B" w:rsidRPr="005E236E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E2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al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00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93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3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8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84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6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24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4</w:t>
            </w:r>
          </w:p>
        </w:tc>
      </w:tr>
      <w:tr w:rsidR="00BD2BD1" w:rsidRPr="00A041BF" w:rsidTr="00BD2BD1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921B2B" w:rsidRPr="008876E6" w:rsidRDefault="00921B2B" w:rsidP="00921B2B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  <w:tc>
          <w:tcPr>
            <w:tcW w:w="1048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0" w:type="auto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291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666" w:type="dxa"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21B2B" w:rsidRPr="00A041BF" w:rsidRDefault="00921B2B" w:rsidP="00921B2B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041BF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30</w:t>
            </w:r>
          </w:p>
        </w:tc>
      </w:tr>
    </w:tbl>
    <w:p w:rsidR="0074204D" w:rsidRPr="005B1F09" w:rsidRDefault="0074204D" w:rsidP="0074204D">
      <w:pPr>
        <w:rPr>
          <w:lang w:bidi="fa-IR"/>
        </w:rPr>
      </w:pPr>
    </w:p>
    <w:p w:rsidR="0074204D" w:rsidRDefault="0074204D" w:rsidP="0074204D"/>
    <w:p w:rsidR="003358BB" w:rsidRDefault="003358BB"/>
    <w:sectPr w:rsidR="003358BB" w:rsidSect="00921B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4D"/>
    <w:rsid w:val="000843F7"/>
    <w:rsid w:val="00206F76"/>
    <w:rsid w:val="003358BB"/>
    <w:rsid w:val="0074204D"/>
    <w:rsid w:val="00887AD8"/>
    <w:rsid w:val="00921B2B"/>
    <w:rsid w:val="00A041BF"/>
    <w:rsid w:val="00A37D16"/>
    <w:rsid w:val="00BD2BD1"/>
    <w:rsid w:val="00FD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0684E"/>
  <w15:chartTrackingRefBased/>
  <w15:docId w15:val="{2569E971-CFA3-41F6-91EE-9A8A15F63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204D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n</dc:creator>
  <cp:keywords/>
  <dc:description/>
  <cp:lastModifiedBy>admn</cp:lastModifiedBy>
  <cp:revision>12</cp:revision>
  <dcterms:created xsi:type="dcterms:W3CDTF">2019-07-28T10:30:00Z</dcterms:created>
  <dcterms:modified xsi:type="dcterms:W3CDTF">2020-06-22T10:22:00Z</dcterms:modified>
</cp:coreProperties>
</file>